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7931C" w14:textId="2FF4162C" w:rsidR="00B905B2" w:rsidRPr="004738B6" w:rsidRDefault="00B905B2" w:rsidP="00B905B2">
      <w:pPr>
        <w:rPr>
          <w:rFonts w:ascii="Arial" w:hAnsi="Arial"/>
          <w:b/>
        </w:rPr>
      </w:pPr>
      <w:r w:rsidRPr="004738B6">
        <w:rPr>
          <w:rFonts w:ascii="Arial" w:hAnsi="Arial"/>
          <w:b/>
        </w:rPr>
        <w:t>Supplementary File 6: Tobacco, alcohol and fast-food occurrences/film per year, stratified by film rating</w:t>
      </w:r>
    </w:p>
    <w:p w14:paraId="74C03057" w14:textId="62A05DD9" w:rsidR="003E4A04" w:rsidRPr="004738B6" w:rsidRDefault="00B905B2" w:rsidP="003E4A04">
      <w:pPr>
        <w:rPr>
          <w:rFonts w:ascii="Arial" w:hAnsi="Arial"/>
        </w:rPr>
      </w:pPr>
      <w:r w:rsidRPr="004738B6">
        <w:rPr>
          <w:rFonts w:ascii="Arial" w:hAnsi="Arial"/>
        </w:rPr>
        <w:t>Mean number of tobacco</w:t>
      </w:r>
      <w:r w:rsidR="003E4A04" w:rsidRPr="004738B6">
        <w:rPr>
          <w:rFonts w:ascii="Arial" w:hAnsi="Arial"/>
        </w:rPr>
        <w:t xml:space="preserve"> (a), alcohol (b), and fast-food (c)</w:t>
      </w:r>
      <w:r w:rsidRPr="004738B6">
        <w:rPr>
          <w:rFonts w:ascii="Arial" w:hAnsi="Arial"/>
        </w:rPr>
        <w:t xml:space="preserve"> occurrences/film per year, by rating category</w:t>
      </w:r>
      <w:r w:rsidR="00151225" w:rsidRPr="004738B6">
        <w:rPr>
          <w:rFonts w:ascii="Arial" w:hAnsi="Arial"/>
        </w:rPr>
        <w:t>.  Numbers of films per category per year (d).</w:t>
      </w:r>
    </w:p>
    <w:p w14:paraId="53C8ADB7" w14:textId="1760083B" w:rsidR="003E4A04" w:rsidRPr="004738B6" w:rsidRDefault="003E4A04" w:rsidP="003E4A04">
      <w:pPr>
        <w:rPr>
          <w:rFonts w:ascii="Arial" w:hAnsi="Arial"/>
        </w:rPr>
      </w:pPr>
    </w:p>
    <w:p w14:paraId="6B7DB39D" w14:textId="54C2D5AC" w:rsidR="003E4A04" w:rsidRPr="004738B6" w:rsidRDefault="003E4A04" w:rsidP="005C59F1">
      <w:pPr>
        <w:spacing w:after="160" w:line="259" w:lineRule="auto"/>
      </w:pPr>
      <w:r w:rsidRPr="004738B6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18BFDBA" wp14:editId="1CC82EBA">
                <wp:simplePos x="0" y="0"/>
                <wp:positionH relativeFrom="column">
                  <wp:posOffset>0</wp:posOffset>
                </wp:positionH>
                <wp:positionV relativeFrom="paragraph">
                  <wp:posOffset>38100</wp:posOffset>
                </wp:positionV>
                <wp:extent cx="5376273" cy="7793899"/>
                <wp:effectExtent l="0" t="0" r="0" b="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6273" cy="7793899"/>
                          <a:chOff x="0" y="0"/>
                          <a:chExt cx="5376273" cy="7793899"/>
                        </a:xfrm>
                      </wpg:grpSpPr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5171440" cy="3736431"/>
                            <a:chOff x="0" y="0"/>
                            <a:chExt cx="5171440" cy="3736431"/>
                          </a:xfrm>
                        </wpg:grpSpPr>
                        <pic:pic xmlns:pic="http://schemas.openxmlformats.org/drawingml/2006/picture">
                          <pic:nvPicPr>
                            <pic:cNvPr id="17" name="Pictur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2400" y="87086"/>
                              <a:ext cx="5019040" cy="364934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87001" cy="274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B7584E" w14:textId="77777777" w:rsidR="00151225" w:rsidRPr="001E3ECF" w:rsidRDefault="00151225" w:rsidP="003E4A04">
                                <w:pPr>
                                  <w:rPr>
                                    <w:rFonts w:ascii="Arial" w:hAnsi="Arial" w:cs="Arial"/>
                                    <w:b/>
                                  </w:rPr>
                                </w:pPr>
                                <w:r w:rsidRPr="001E3ECF">
                                  <w:rPr>
                                    <w:rFonts w:ascii="Arial" w:hAnsi="Arial" w:cs="Arial"/>
                                    <w:b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" name="Group 24"/>
                        <wpg:cNvGrpSpPr/>
                        <wpg:grpSpPr>
                          <a:xfrm>
                            <a:off x="87086" y="3810000"/>
                            <a:ext cx="5289187" cy="3983899"/>
                            <a:chOff x="0" y="0"/>
                            <a:chExt cx="5289187" cy="3983899"/>
                          </a:xfrm>
                        </wpg:grpSpPr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8857" y="217714"/>
                              <a:ext cx="5180330" cy="376618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87001" cy="27428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8C5CB5" w14:textId="3FDF4AD1" w:rsidR="00151225" w:rsidRPr="001E3ECF" w:rsidRDefault="00151225" w:rsidP="003E4A04">
                                <w:pPr>
                                  <w:rPr>
                                    <w:rFonts w:ascii="Arial" w:hAnsi="Arial" w:cs="Arial"/>
                                    <w:b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18BFDBA" id="Group 25" o:spid="_x0000_s1039" style="position:absolute;margin-left:0;margin-top:3pt;width:423.35pt;height:613.7pt;z-index:251671552" coordsize="53762,77938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">
                <v:group id="Group 23" o:spid="_x0000_s1040" style="position:absolute;width:51714;height:37364" coordsize="51714,373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shape id="Picture 17" o:spid="_x0000_s1041" type="#_x0000_t75" style="position:absolute;left:1524;top:870;width:50190;height:36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YF5rTCAAAA2wAAAA8AAABkcnMvZG93bnJldi54bWxEj1uLwjAQhd8X/A9hBN80VdCVahTxAoqw&#10;eH0fmrEtNpPSRK3+eiMI+zbDOXO+M+NpbQpxp8rllhV0OxEI4sTqnFMFp+OqPQThPLLGwjIpeJKD&#10;6aTxM8ZY2wfv6X7wqQgh7GJUkHlfxlK6JCODrmNL4qBdbGXQh7VKpa7wEcJNIXtRNJAGcw6EDEua&#10;Z5RcDzcTIK/ek5Zm8TfY7G6+3PYXZ14dlWo169kIhKfa/5u/12sd6v/C55cwgJy8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WBea0wgAAANsAAAAPAAAAAAAAAAAAAAAAAJ8C&#10;AABkcnMvZG93bnJldi54bWxQSwUGAAAAAAQABAD3AAAAjgMAAAAA&#10;">
                    <v:imagedata r:id="rId18" o:title=""/>
                    <v:path arrowok="t"/>
                  </v:shape>
                  <v:shape id="_x0000_s1042" type="#_x0000_t202" style="position:absolute;width:2870;height:27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VzMMA&#10;AADaAAAADwAAAGRycy9kb3ducmV2LnhtbESP0WrCQBRE34X+w3ILvojZVGpso5tQCy2+Gv2Am+w1&#10;CWbvhuxq4t93C4U+DjNzhtnlk+nEnQbXWlbwEsUgiCurW64VnE9fyzcQziNr7CyTggc5yLOn2Q5T&#10;bUc+0r3wtQgQdikqaLzvUyld1ZBBF9meOHgXOxj0QQ611AOOAW46uYrjRBpsOSw02NNnQ9W1uBkF&#10;l8O4WL+P5bc/b46vyR7bTWkfSs2fp48tCE+T/w//tQ9awRp+r4Qb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WVzMMAAADaAAAADwAAAAAAAAAAAAAAAACYAgAAZHJzL2Rv&#10;d25yZXYueG1sUEsFBgAAAAAEAAQA9QAAAIgDAAAAAA==&#10;" stroked="f">
                    <v:textbox>
                      <w:txbxContent>
                        <w:p w14:paraId="79B7584E" w14:textId="77777777" w:rsidR="00151225" w:rsidRPr="001E3ECF" w:rsidRDefault="00151225" w:rsidP="003E4A04">
                          <w:pPr>
                            <w:rPr>
                              <w:rFonts w:ascii="Arial" w:hAnsi="Arial" w:cs="Arial"/>
                              <w:b/>
                            </w:rPr>
                          </w:pPr>
                          <w:proofErr w:type="gramStart"/>
                          <w:r w:rsidRPr="001E3ECF">
                            <w:rPr>
                              <w:rFonts w:ascii="Arial" w:hAnsi="Arial" w:cs="Arial"/>
                              <w:b/>
                            </w:rPr>
                            <w:t>a</w:t>
                          </w:r>
                          <w:proofErr w:type="gramEnd"/>
                        </w:p>
                      </w:txbxContent>
                    </v:textbox>
                  </v:shape>
                </v:group>
                <v:group id="Group 24" o:spid="_x0000_s1043" style="position:absolute;left:870;top:38100;width:52892;height:39838" coordsize="52891,398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shape id="Picture 18" o:spid="_x0000_s1044" type="#_x0000_t75" style="position:absolute;left:1088;top:2177;width:51803;height:376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OgsGnDAAAA2wAAAA8AAABkcnMvZG93bnJldi54bWxEj91qwkAQhe8F32EZoXe6UcGf1FVEEQpF&#10;qD8PMGSnSdrsbMiuMfbpnQuhdzOcM+d8s9p0rlItNaH0bGA8SkARZ96WnBu4Xg7DBagQkS1WnsnA&#10;gwJs1v3eClPr73yi9hxzJSEcUjRQxFinWoesIIdh5Gti0b594zDK2uTaNniXcFfpSZLMtMOSpaHA&#10;mnYFZb/nmzMQuy8++mn2+Ze0+x98LMOc58GYt0G3fQcVqYv/5tf1hxV8gZVfZAC9fg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6CwacMAAADbAAAADwAAAAAAAAAAAAAAAACf&#10;AgAAZHJzL2Rvd25yZXYueG1sUEsFBgAAAAAEAAQA9wAAAI8DAAAAAA==&#10;">
                    <v:imagedata r:id="rId19" o:title=""/>
                    <v:path arrowok="t"/>
                  </v:shape>
                  <v:shape id="_x0000_s1045" type="#_x0000_t202" style="position:absolute;width:2870;height:27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MKLMEA&#10;AADbAAAADwAAAGRycy9kb3ducmV2LnhtbESP3YrCMBSE7wXfIRzBG9F0i7/VKKuw4q0/D3Bsjm2x&#10;OSlNtPXtN4Lg5TAz3zCrTWtK8aTaFZYV/IwiEMSp1QVnCi7nv+EchPPIGkvLpOBFDjbrbmeFibYN&#10;H+l58pkIEHYJKsi9rxIpXZqTQTeyFXHwbrY26IOsM6lrbALclDKOoqk0WHBYyLGiXU7p/fQwCm6H&#10;ZjBZNNe9v8yO4+kWi9nVvpTq99rfJQhPrf+GP+2DVhDH8P4SfoBc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TCizBAAAA2wAAAA8AAAAAAAAAAAAAAAAAmAIAAGRycy9kb3du&#10;cmV2LnhtbFBLBQYAAAAABAAEAPUAAACGAwAAAAA=&#10;" stroked="f">
                    <v:textbox>
                      <w:txbxContent>
                        <w:p w14:paraId="508C5CB5" w14:textId="3FDF4AD1" w:rsidR="00151225" w:rsidRPr="001E3ECF" w:rsidRDefault="00151225" w:rsidP="003E4A04">
                          <w:pPr>
                            <w:rPr>
                              <w:rFonts w:ascii="Arial" w:hAnsi="Arial" w:cs="Arial"/>
                              <w:b/>
                            </w:rPr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</w:rPr>
                            <w:t>b</w:t>
                          </w:r>
                          <w:proofErr w:type="gramEnd"/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50607942" w14:textId="16AF2567" w:rsidR="003E4A04" w:rsidRPr="004738B6" w:rsidRDefault="003E4A04" w:rsidP="005C59F1">
      <w:pPr>
        <w:spacing w:after="160" w:line="259" w:lineRule="auto"/>
      </w:pPr>
    </w:p>
    <w:p w14:paraId="2018B01F" w14:textId="02149171" w:rsidR="003E4A04" w:rsidRPr="004738B6" w:rsidRDefault="003E4A04" w:rsidP="005C59F1">
      <w:pPr>
        <w:spacing w:after="160" w:line="259" w:lineRule="auto"/>
      </w:pPr>
    </w:p>
    <w:p w14:paraId="54BD356C" w14:textId="2A35E311" w:rsidR="003E4A04" w:rsidRPr="004738B6" w:rsidRDefault="003E4A04" w:rsidP="005C59F1">
      <w:pPr>
        <w:spacing w:after="160" w:line="259" w:lineRule="auto"/>
      </w:pPr>
    </w:p>
    <w:p w14:paraId="3FD2FFC4" w14:textId="2C6EE4DE" w:rsidR="003E4A04" w:rsidRPr="004738B6" w:rsidRDefault="003E4A04" w:rsidP="005C59F1">
      <w:pPr>
        <w:spacing w:after="160" w:line="259" w:lineRule="auto"/>
      </w:pPr>
    </w:p>
    <w:p w14:paraId="1CAAEA22" w14:textId="7A6C5253" w:rsidR="003E4A04" w:rsidRPr="004738B6" w:rsidRDefault="003E4A04" w:rsidP="005C59F1">
      <w:pPr>
        <w:spacing w:after="160" w:line="259" w:lineRule="auto"/>
      </w:pPr>
    </w:p>
    <w:p w14:paraId="63E4CB5A" w14:textId="3BB9D553" w:rsidR="003E4A04" w:rsidRPr="004738B6" w:rsidRDefault="003E4A04" w:rsidP="005C59F1">
      <w:pPr>
        <w:spacing w:after="160" w:line="259" w:lineRule="auto"/>
      </w:pPr>
    </w:p>
    <w:p w14:paraId="5B5A33F4" w14:textId="6D63F192" w:rsidR="003E4A04" w:rsidRPr="004738B6" w:rsidRDefault="003E4A04" w:rsidP="005C59F1">
      <w:pPr>
        <w:spacing w:after="160" w:line="259" w:lineRule="auto"/>
      </w:pPr>
    </w:p>
    <w:p w14:paraId="2E8805F0" w14:textId="55EFA4C6" w:rsidR="003E4A04" w:rsidRPr="004738B6" w:rsidRDefault="003E4A04" w:rsidP="005C59F1">
      <w:pPr>
        <w:spacing w:after="160" w:line="259" w:lineRule="auto"/>
      </w:pPr>
    </w:p>
    <w:p w14:paraId="33588A0D" w14:textId="064F6403" w:rsidR="003E4A04" w:rsidRPr="004738B6" w:rsidRDefault="003E4A04" w:rsidP="005C59F1">
      <w:pPr>
        <w:spacing w:after="160" w:line="259" w:lineRule="auto"/>
      </w:pPr>
    </w:p>
    <w:p w14:paraId="66B4E199" w14:textId="3C311DD2" w:rsidR="003E4A04" w:rsidRPr="004738B6" w:rsidRDefault="003E4A04" w:rsidP="005C59F1">
      <w:pPr>
        <w:spacing w:after="160" w:line="259" w:lineRule="auto"/>
      </w:pPr>
    </w:p>
    <w:p w14:paraId="443F925C" w14:textId="1C068AB4" w:rsidR="003E4A04" w:rsidRPr="004738B6" w:rsidRDefault="003E4A04" w:rsidP="005C59F1">
      <w:pPr>
        <w:spacing w:after="160" w:line="259" w:lineRule="auto"/>
      </w:pPr>
    </w:p>
    <w:p w14:paraId="08685FF5" w14:textId="029998EB" w:rsidR="003E4A04" w:rsidRPr="004738B6" w:rsidRDefault="003E4A04" w:rsidP="005C59F1">
      <w:pPr>
        <w:spacing w:after="160" w:line="259" w:lineRule="auto"/>
      </w:pPr>
    </w:p>
    <w:p w14:paraId="55DE9CDA" w14:textId="777A44B6" w:rsidR="003E4A04" w:rsidRPr="004738B6" w:rsidRDefault="003E4A04" w:rsidP="005C59F1">
      <w:pPr>
        <w:spacing w:after="160" w:line="259" w:lineRule="auto"/>
      </w:pPr>
      <w:r w:rsidRPr="004738B6">
        <w:rPr>
          <w:noProof/>
          <w:lang w:val="en-GB" w:eastAsia="en-GB"/>
        </w:rPr>
        <w:drawing>
          <wp:inline distT="0" distB="0" distL="0" distR="0" wp14:anchorId="06A0CCE9" wp14:editId="46B563DF">
            <wp:extent cx="285750" cy="27622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76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343155" w14:textId="6B1E8E55" w:rsidR="003E4A04" w:rsidRPr="004738B6" w:rsidRDefault="003E4A04" w:rsidP="005C59F1">
      <w:pPr>
        <w:spacing w:after="160" w:line="259" w:lineRule="auto"/>
      </w:pPr>
    </w:p>
    <w:p w14:paraId="6555776C" w14:textId="3BEC94A6" w:rsidR="003E4A04" w:rsidRPr="004738B6" w:rsidRDefault="003E4A04" w:rsidP="005C59F1">
      <w:pPr>
        <w:spacing w:after="160" w:line="259" w:lineRule="auto"/>
      </w:pPr>
    </w:p>
    <w:p w14:paraId="1AD35981" w14:textId="548BEFC8" w:rsidR="003E4A04" w:rsidRPr="004738B6" w:rsidRDefault="003E4A04" w:rsidP="005C59F1">
      <w:pPr>
        <w:spacing w:after="160" w:line="259" w:lineRule="auto"/>
      </w:pPr>
    </w:p>
    <w:p w14:paraId="391D7996" w14:textId="3CD9079D" w:rsidR="003E4A04" w:rsidRPr="004738B6" w:rsidRDefault="003E4A04" w:rsidP="005C59F1">
      <w:pPr>
        <w:spacing w:after="160" w:line="259" w:lineRule="auto"/>
      </w:pPr>
    </w:p>
    <w:p w14:paraId="258AB798" w14:textId="24D8F137" w:rsidR="003E4A04" w:rsidRPr="004738B6" w:rsidRDefault="003E4A04" w:rsidP="005C59F1">
      <w:pPr>
        <w:spacing w:after="160" w:line="259" w:lineRule="auto"/>
      </w:pPr>
    </w:p>
    <w:p w14:paraId="7FF30983" w14:textId="3E764126" w:rsidR="003E4A04" w:rsidRPr="004738B6" w:rsidRDefault="003E4A04" w:rsidP="005C59F1">
      <w:pPr>
        <w:spacing w:after="160" w:line="259" w:lineRule="auto"/>
      </w:pPr>
    </w:p>
    <w:p w14:paraId="29C0DCC1" w14:textId="64342269" w:rsidR="003E4A04" w:rsidRPr="004738B6" w:rsidRDefault="003E4A04" w:rsidP="005C59F1">
      <w:pPr>
        <w:spacing w:after="160" w:line="259" w:lineRule="auto"/>
      </w:pPr>
    </w:p>
    <w:p w14:paraId="66E19CD2" w14:textId="6609386B" w:rsidR="003E4A04" w:rsidRPr="004738B6" w:rsidRDefault="003E4A04" w:rsidP="005C59F1">
      <w:pPr>
        <w:spacing w:after="160" w:line="259" w:lineRule="auto"/>
      </w:pPr>
    </w:p>
    <w:p w14:paraId="3ACE5386" w14:textId="10C9B515" w:rsidR="003E4A04" w:rsidRPr="004738B6" w:rsidRDefault="003E4A04" w:rsidP="005C59F1">
      <w:pPr>
        <w:spacing w:after="160" w:line="259" w:lineRule="auto"/>
      </w:pPr>
    </w:p>
    <w:p w14:paraId="186701F7" w14:textId="3A13E933" w:rsidR="003E4A04" w:rsidRPr="004738B6" w:rsidRDefault="003E4A04" w:rsidP="005C59F1">
      <w:pPr>
        <w:spacing w:after="160" w:line="259" w:lineRule="auto"/>
      </w:pPr>
    </w:p>
    <w:p w14:paraId="42C322BE" w14:textId="7DD3164D" w:rsidR="003E4A04" w:rsidRPr="004738B6" w:rsidRDefault="003E4A04" w:rsidP="005C59F1">
      <w:pPr>
        <w:spacing w:after="160" w:line="259" w:lineRule="auto"/>
      </w:pPr>
    </w:p>
    <w:p w14:paraId="5318ADD6" w14:textId="7D9FF6B2" w:rsidR="003E4A04" w:rsidRPr="004738B6" w:rsidRDefault="003E4A04" w:rsidP="005C59F1">
      <w:pPr>
        <w:spacing w:after="160" w:line="259" w:lineRule="auto"/>
      </w:pPr>
    </w:p>
    <w:p w14:paraId="74D1CA46" w14:textId="2B130913" w:rsidR="003E4A04" w:rsidRPr="004738B6" w:rsidRDefault="003E4A04" w:rsidP="005C59F1">
      <w:pPr>
        <w:spacing w:after="160" w:line="259" w:lineRule="auto"/>
      </w:pPr>
    </w:p>
    <w:p w14:paraId="2F49CFF9" w14:textId="7BC6CC6D" w:rsidR="003E4A04" w:rsidRPr="004738B6" w:rsidRDefault="003E4A04" w:rsidP="005C59F1">
      <w:pPr>
        <w:spacing w:after="160" w:line="259" w:lineRule="auto"/>
      </w:pPr>
      <w:r w:rsidRPr="004738B6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49D6D02" wp14:editId="0121A1B8">
                <wp:simplePos x="0" y="0"/>
                <wp:positionH relativeFrom="column">
                  <wp:posOffset>0</wp:posOffset>
                </wp:positionH>
                <wp:positionV relativeFrom="paragraph">
                  <wp:posOffset>24311</wp:posOffset>
                </wp:positionV>
                <wp:extent cx="5224871" cy="3844563"/>
                <wp:effectExtent l="0" t="0" r="0" b="3810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4871" cy="3844563"/>
                          <a:chOff x="0" y="0"/>
                          <a:chExt cx="5224871" cy="3844563"/>
                        </a:xfrm>
                      </wpg:grpSpPr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7086" y="108858"/>
                            <a:ext cx="5137785" cy="37357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87001" cy="2742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1B75C8" w14:textId="49F57573" w:rsidR="00151225" w:rsidRPr="001E3ECF" w:rsidRDefault="00151225" w:rsidP="003E4A04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9D6D02" id="Group 27" o:spid="_x0000_s1046" style="position:absolute;margin-left:0;margin-top:1.9pt;width:411.4pt;height:302.7pt;z-index:251667456" coordsize="52248,38445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">
                <v:shape id="Picture 26" o:spid="_x0000_s1047" type="#_x0000_t75" style="position:absolute;left:870;top:1088;width:51378;height:373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qZO4DFAAAA2wAAAA8AAABkcnMvZG93bnJldi54bWxEj0FrAjEUhO9C/0N4gpei2QqKrEaR0kJL&#10;D9ZtPXh7bl43SzcvYRPd9d+bQsHjMDPfMKtNbxtxoTbUjhU8TTIQxKXTNVcKvr9exwsQISJrbByT&#10;gisF2KwfBivMtet4T5ciViJBOOSowMTocylDachimDhPnLwf11qMSbaV1C12CW4bOc2yubRYc1ow&#10;6OnZUPlbnK2C3h93/nC6znxJjx+7l/fOfB46pUbDfrsEEamP9/B/+00rmM7h70v6AXJ9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amTuAxQAAANsAAAAPAAAAAAAAAAAAAAAA&#10;AJ8CAABkcnMvZG93bnJldi54bWxQSwUGAAAAAAQABAD3AAAAkQMAAAAA&#10;">
                  <v:imagedata r:id="rId22" o:title=""/>
                  <v:path arrowok="t"/>
                </v:shape>
                <v:shape id="_x0000_s1048" type="#_x0000_t202" style="position:absolute;width:2870;height:27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uIMIA&#10;AADaAAAADwAAAGRycy9kb3ducmV2LnhtbESP3YrCMBSE7wXfIZwFb0RTZbVut1FWQfHWnwc4Nqc/&#10;bHNSmqytb28WBC+HmfmGSTe9qcWdWldZVjCbRiCIM6srLhRcL/vJCoTzyBpry6TgQQ426+EgxUTb&#10;jk90P/tCBAi7BBWU3jeJlC4ryaCb2oY4eLltDfog20LqFrsAN7WcR9FSGqw4LJTY0K6k7Pf8ZxTk&#10;x268+OpuB3+NT5/LLVbxzT6UGn30P98gPPX+HX61j1pBDP9Xwg2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664gwgAAANoAAAAPAAAAAAAAAAAAAAAAAJgCAABkcnMvZG93&#10;bnJldi54bWxQSwUGAAAAAAQABAD1AAAAhwMAAAAA&#10;" stroked="f">
                  <v:textbox>
                    <w:txbxContent>
                      <w:p w14:paraId="411B75C8" w14:textId="49F57573" w:rsidR="00151225" w:rsidRPr="001E3ECF" w:rsidRDefault="00151225" w:rsidP="003E4A04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3DBC56B4" w14:textId="2D91FB86" w:rsidR="003E4A04" w:rsidRPr="004738B6" w:rsidRDefault="003E4A04" w:rsidP="005C59F1">
      <w:pPr>
        <w:spacing w:after="160" w:line="259" w:lineRule="auto"/>
      </w:pPr>
    </w:p>
    <w:p w14:paraId="7D5709A9" w14:textId="56CFE20F" w:rsidR="003E4A04" w:rsidRPr="004738B6" w:rsidRDefault="003E4A04" w:rsidP="005C59F1">
      <w:pPr>
        <w:spacing w:after="160" w:line="259" w:lineRule="auto"/>
      </w:pPr>
    </w:p>
    <w:p w14:paraId="0F1A832C" w14:textId="648F0142" w:rsidR="003E4A04" w:rsidRPr="004738B6" w:rsidRDefault="003E4A04" w:rsidP="005C59F1">
      <w:pPr>
        <w:spacing w:after="160" w:line="259" w:lineRule="auto"/>
      </w:pPr>
    </w:p>
    <w:p w14:paraId="0726DC52" w14:textId="3F549837" w:rsidR="003E4A04" w:rsidRPr="004738B6" w:rsidRDefault="003E4A04" w:rsidP="005C59F1">
      <w:pPr>
        <w:spacing w:after="160" w:line="259" w:lineRule="auto"/>
      </w:pPr>
    </w:p>
    <w:p w14:paraId="78DEE524" w14:textId="41F9B328" w:rsidR="003E4A04" w:rsidRPr="004738B6" w:rsidRDefault="003E4A04" w:rsidP="005C59F1">
      <w:pPr>
        <w:spacing w:after="160" w:line="259" w:lineRule="auto"/>
      </w:pPr>
    </w:p>
    <w:p w14:paraId="1A098E7E" w14:textId="77777777" w:rsidR="003E4A04" w:rsidRPr="004738B6" w:rsidRDefault="003E4A04" w:rsidP="005C59F1">
      <w:pPr>
        <w:spacing w:after="160" w:line="259" w:lineRule="auto"/>
      </w:pPr>
    </w:p>
    <w:p w14:paraId="7BAC2759" w14:textId="77777777" w:rsidR="003E4A04" w:rsidRPr="004738B6" w:rsidRDefault="003E4A04" w:rsidP="005C59F1">
      <w:pPr>
        <w:spacing w:after="160" w:line="259" w:lineRule="auto"/>
      </w:pPr>
    </w:p>
    <w:p w14:paraId="166E8EA6" w14:textId="77777777" w:rsidR="003E4A04" w:rsidRPr="004738B6" w:rsidRDefault="003E4A04" w:rsidP="005C59F1">
      <w:pPr>
        <w:spacing w:after="160" w:line="259" w:lineRule="auto"/>
      </w:pPr>
    </w:p>
    <w:p w14:paraId="2A633FF6" w14:textId="77777777" w:rsidR="003E4A04" w:rsidRPr="004738B6" w:rsidRDefault="003E4A04" w:rsidP="005C59F1">
      <w:pPr>
        <w:spacing w:after="160" w:line="259" w:lineRule="auto"/>
      </w:pPr>
    </w:p>
    <w:p w14:paraId="3C99890C" w14:textId="77777777" w:rsidR="003E4A04" w:rsidRPr="004738B6" w:rsidRDefault="003E4A04" w:rsidP="005C59F1">
      <w:pPr>
        <w:spacing w:after="160" w:line="259" w:lineRule="auto"/>
      </w:pPr>
    </w:p>
    <w:p w14:paraId="09400031" w14:textId="77777777" w:rsidR="00151225" w:rsidRPr="004738B6" w:rsidRDefault="00151225" w:rsidP="005C59F1">
      <w:pPr>
        <w:spacing w:after="160" w:line="259" w:lineRule="auto"/>
      </w:pPr>
    </w:p>
    <w:p w14:paraId="7753FC23" w14:textId="77777777" w:rsidR="00151225" w:rsidRPr="004738B6" w:rsidRDefault="00151225" w:rsidP="005C59F1">
      <w:pPr>
        <w:spacing w:after="160" w:line="259" w:lineRule="auto"/>
      </w:pPr>
    </w:p>
    <w:p w14:paraId="6BFCCE96" w14:textId="77777777" w:rsidR="00151225" w:rsidRPr="004738B6" w:rsidRDefault="00151225" w:rsidP="005C59F1">
      <w:pPr>
        <w:spacing w:after="160" w:line="259" w:lineRule="auto"/>
      </w:pPr>
    </w:p>
    <w:p w14:paraId="5C8E44B4" w14:textId="52CA2BAE" w:rsidR="00151225" w:rsidRPr="004738B6" w:rsidRDefault="00151225" w:rsidP="005C59F1">
      <w:pPr>
        <w:spacing w:after="160" w:line="259" w:lineRule="auto"/>
      </w:pPr>
      <w:r w:rsidRPr="004738B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0FA9544" wp14:editId="183D307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86996" cy="274268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996" cy="2742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CF4656" w14:textId="28DDA8CC" w:rsidR="00151225" w:rsidRPr="001E3ECF" w:rsidRDefault="00151225" w:rsidP="00151225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FA9544" id="Text Box 2" o:spid="_x0000_s1049" type="#_x0000_t202" style="position:absolute;margin-left:0;margin-top:0;width:22.6pt;height:21.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" stroked="f">
                <v:textbox>
                  <w:txbxContent>
                    <w:p w14:paraId="48CF4656" w14:textId="28DDA8CC" w:rsidR="00151225" w:rsidRPr="001E3ECF" w:rsidRDefault="00151225" w:rsidP="00151225">
                      <w:pPr>
                        <w:rPr>
                          <w:rFonts w:ascii="Arial" w:hAnsi="Arial" w:cs="Arial"/>
                          <w:b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b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58EEA31A" w14:textId="77777777" w:rsidR="00151225" w:rsidRPr="004738B6" w:rsidRDefault="00151225" w:rsidP="005C59F1">
      <w:pPr>
        <w:spacing w:after="160" w:line="259" w:lineRule="auto"/>
        <w:rPr>
          <w:b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4"/>
        <w:gridCol w:w="714"/>
        <w:gridCol w:w="715"/>
        <w:gridCol w:w="716"/>
        <w:gridCol w:w="716"/>
        <w:gridCol w:w="716"/>
        <w:gridCol w:w="716"/>
        <w:gridCol w:w="716"/>
        <w:gridCol w:w="716"/>
        <w:gridCol w:w="756"/>
      </w:tblGrid>
      <w:tr w:rsidR="004738B6" w:rsidRPr="004738B6" w14:paraId="3E527C20" w14:textId="1C9BF195" w:rsidTr="00F14563">
        <w:tc>
          <w:tcPr>
            <w:tcW w:w="1129" w:type="dxa"/>
            <w:vMerge w:val="restart"/>
          </w:tcPr>
          <w:p w14:paraId="7006B116" w14:textId="35643F3B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Film rating</w:t>
            </w:r>
          </w:p>
        </w:tc>
        <w:tc>
          <w:tcPr>
            <w:tcW w:w="7195" w:type="dxa"/>
            <w:gridSpan w:val="10"/>
          </w:tcPr>
          <w:p w14:paraId="258F919C" w14:textId="6023DF95" w:rsidR="00151225" w:rsidRPr="004738B6" w:rsidRDefault="00151225" w:rsidP="00F14563">
            <w:pPr>
              <w:spacing w:after="160"/>
              <w:jc w:val="center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Number of films (%)</w:t>
            </w:r>
          </w:p>
        </w:tc>
      </w:tr>
      <w:tr w:rsidR="004738B6" w:rsidRPr="004738B6" w14:paraId="7612CA73" w14:textId="7FEB1DF1" w:rsidTr="00F14563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7D70B6ED" w14:textId="7A7A50FF" w:rsidR="00151225" w:rsidRPr="004738B6" w:rsidRDefault="00151225" w:rsidP="00F14563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682690FD" w14:textId="0997CBAE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1994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2A953385" w14:textId="1F6D95B9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1995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38E64797" w14:textId="4A15A6EF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1996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5553043" w14:textId="3BB1F8AA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1997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0297452" w14:textId="359D636E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1998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16062E7" w14:textId="71FC4C59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1999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9BF0E16" w14:textId="7709E6EB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00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18C377D" w14:textId="51ECB77C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01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4B39738D" w14:textId="01480277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0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9E8B283" w14:textId="58D159B2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03</w:t>
            </w:r>
          </w:p>
        </w:tc>
      </w:tr>
      <w:tr w:rsidR="004738B6" w:rsidRPr="004738B6" w14:paraId="7B52FC4D" w14:textId="20C9E852" w:rsidTr="00F14563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9EDA300" w14:textId="69695D82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</w:tcPr>
          <w:p w14:paraId="3C930F57" w14:textId="2F0F32D7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</w:tcPr>
          <w:p w14:paraId="70C05C5C" w14:textId="57B9FE0E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9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1EA43ADF" w14:textId="5CB01AD9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1D7343D2" w14:textId="362FB156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69FD9BB7" w14:textId="1505E256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414B9FCF" w14:textId="285DBA3B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0D3EAA5C" w14:textId="4A0F8025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381A3CF3" w14:textId="5053C601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61A11296" w14:textId="4E234CA0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7CE25525" w14:textId="0F8BD4AE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6</w:t>
            </w:r>
          </w:p>
        </w:tc>
      </w:tr>
      <w:tr w:rsidR="004738B6" w:rsidRPr="004738B6" w14:paraId="22149C92" w14:textId="44ABD43C" w:rsidTr="00F14563">
        <w:tc>
          <w:tcPr>
            <w:tcW w:w="1129" w:type="dxa"/>
            <w:tcBorders>
              <w:top w:val="nil"/>
              <w:bottom w:val="nil"/>
            </w:tcBorders>
          </w:tcPr>
          <w:p w14:paraId="39A600D2" w14:textId="0A352C01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U/A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307A5307" w14:textId="751E38CB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6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5FD00C1B" w14:textId="15543DCC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2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4B6D5C79" w14:textId="6B02DD68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D8160AE" w14:textId="5EB2F16E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766BB12" w14:textId="1DC8C34D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B235C6F" w14:textId="2EBE217B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1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69DDF53" w14:textId="4FB3F085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18D3430" w14:textId="38DFF46C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11808C0" w14:textId="3B3F8373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0EF9E0A9" w14:textId="026AD495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7</w:t>
            </w:r>
          </w:p>
        </w:tc>
      </w:tr>
      <w:tr w:rsidR="004738B6" w:rsidRPr="004738B6" w14:paraId="2872E22B" w14:textId="79340D87" w:rsidTr="00F14563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0BC75952" w14:textId="34E5EBCB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14:paraId="79BA4ED1" w14:textId="2375CA05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5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14:paraId="7B6E9252" w14:textId="5BD3855D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4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5BF0514B" w14:textId="67F4D22B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2D6B8DAD" w14:textId="11E4E3DA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1227011D" w14:textId="39F93472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7D627226" w14:textId="4F17406D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44C219FC" w14:textId="451EF96E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656BADE3" w14:textId="02B0A7D5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6EFAD965" w14:textId="0EA29DC9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5CF7DB5E" w14:textId="576A028A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2</w:t>
            </w:r>
          </w:p>
        </w:tc>
      </w:tr>
      <w:tr w:rsidR="004738B6" w:rsidRPr="004738B6" w14:paraId="0B7EC9DF" w14:textId="56886182" w:rsidTr="00F14563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A5B4371" w14:textId="77777777" w:rsidR="00151225" w:rsidRPr="004738B6" w:rsidRDefault="00151225" w:rsidP="00F14563">
            <w:pPr>
              <w:spacing w:after="160"/>
              <w:rPr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A372C40" w14:textId="726AE850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04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1A98A2A" w14:textId="0310DD8B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05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50262AEC" w14:textId="2C38B002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63498C61" w14:textId="418FF1EC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179B4D9E" w14:textId="30F31663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08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3BFD5AD9" w14:textId="5EB65BDF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09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0193165F" w14:textId="3DD513D5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02CDDE55" w14:textId="32669F7B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2ED70F9D" w14:textId="26010801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9119F67" w14:textId="109CCB6F" w:rsidR="00151225" w:rsidRPr="004738B6" w:rsidRDefault="00151225" w:rsidP="00F14563">
            <w:pPr>
              <w:spacing w:after="160"/>
              <w:rPr>
                <w:b/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2013</w:t>
            </w:r>
          </w:p>
        </w:tc>
      </w:tr>
      <w:tr w:rsidR="004738B6" w:rsidRPr="004738B6" w14:paraId="6FE65CBE" w14:textId="2A1B69C3" w:rsidTr="00F14563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1A133450" w14:textId="202AACA1" w:rsidR="00151225" w:rsidRPr="004738B6" w:rsidRDefault="00151225" w:rsidP="00F14563">
            <w:pPr>
              <w:spacing w:after="160"/>
              <w:rPr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U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</w:tcPr>
          <w:p w14:paraId="6DCA970C" w14:textId="18F03AA2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</w:tcPr>
          <w:p w14:paraId="10118F7A" w14:textId="0DDE5607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5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0CB9EA9B" w14:textId="1B9BC13B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5369E106" w14:textId="75DE6321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1FEA7D2C" w14:textId="280AD4EF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01D0BA3C" w14:textId="33D666B6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3F853A95" w14:textId="07976BFD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7525351A" w14:textId="0ACCA098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2F732886" w14:textId="267420F7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78B52205" w14:textId="6C358F19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3</w:t>
            </w:r>
          </w:p>
        </w:tc>
      </w:tr>
      <w:tr w:rsidR="004738B6" w:rsidRPr="004738B6" w14:paraId="388D90F7" w14:textId="598D302A" w:rsidTr="00F14563">
        <w:tc>
          <w:tcPr>
            <w:tcW w:w="1129" w:type="dxa"/>
            <w:tcBorders>
              <w:top w:val="nil"/>
              <w:bottom w:val="nil"/>
            </w:tcBorders>
          </w:tcPr>
          <w:p w14:paraId="7380CA79" w14:textId="202D67F1" w:rsidR="00151225" w:rsidRPr="004738B6" w:rsidRDefault="00151225" w:rsidP="00F14563">
            <w:pPr>
              <w:spacing w:after="160"/>
              <w:rPr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U/A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2EE48210" w14:textId="530622CE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8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0F5E6E44" w14:textId="25971613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8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34B8E100" w14:textId="4150B09A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39C7C9D" w14:textId="6F8DE2AB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565750B" w14:textId="4297AFCA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047F0F3" w14:textId="432F27F6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2F37ED6" w14:textId="5716792A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1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255823B" w14:textId="6739A40F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571C489" w14:textId="50217A6C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10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187D9746" w14:textId="5DBF96EF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10</w:t>
            </w:r>
          </w:p>
        </w:tc>
      </w:tr>
      <w:tr w:rsidR="00151225" w:rsidRPr="004738B6" w14:paraId="4A78D398" w14:textId="00231156" w:rsidTr="00F14563">
        <w:tc>
          <w:tcPr>
            <w:tcW w:w="1129" w:type="dxa"/>
            <w:tcBorders>
              <w:top w:val="nil"/>
              <w:bottom w:val="nil"/>
            </w:tcBorders>
          </w:tcPr>
          <w:p w14:paraId="3C925841" w14:textId="08F95F06" w:rsidR="00151225" w:rsidRPr="004738B6" w:rsidRDefault="00151225" w:rsidP="00F14563">
            <w:pPr>
              <w:spacing w:after="160"/>
              <w:rPr>
                <w:sz w:val="20"/>
                <w:szCs w:val="20"/>
              </w:rPr>
            </w:pPr>
            <w:r w:rsidRPr="004738B6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55507946" w14:textId="2D721D64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14:paraId="0B494D19" w14:textId="30368DFA" w:rsidR="00151225" w:rsidRPr="004738B6" w:rsidRDefault="00151225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2</w:t>
            </w:r>
          </w:p>
        </w:tc>
        <w:tc>
          <w:tcPr>
            <w:tcW w:w="715" w:type="dxa"/>
            <w:tcBorders>
              <w:top w:val="nil"/>
              <w:bottom w:val="nil"/>
            </w:tcBorders>
          </w:tcPr>
          <w:p w14:paraId="161F6352" w14:textId="4F93D850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D31ECD9" w14:textId="313DB9BA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F58132E" w14:textId="503F9F7D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0E49717" w14:textId="031CEC07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C851CDB" w14:textId="14333032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9B0CCAF" w14:textId="2957C02C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EA92838" w14:textId="2F626125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C5CC2F8" w14:textId="1A0E3B8C" w:rsidR="00151225" w:rsidRPr="004738B6" w:rsidRDefault="00F14563" w:rsidP="00F14563">
            <w:pPr>
              <w:spacing w:after="160"/>
              <w:jc w:val="center"/>
              <w:rPr>
                <w:sz w:val="20"/>
                <w:szCs w:val="20"/>
              </w:rPr>
            </w:pPr>
            <w:r w:rsidRPr="004738B6">
              <w:rPr>
                <w:sz w:val="20"/>
                <w:szCs w:val="20"/>
              </w:rPr>
              <w:t>2</w:t>
            </w:r>
          </w:p>
        </w:tc>
      </w:tr>
    </w:tbl>
    <w:p w14:paraId="55F403FF" w14:textId="77777777" w:rsidR="00151225" w:rsidRPr="004738B6" w:rsidRDefault="00151225" w:rsidP="00335FDE">
      <w:pPr>
        <w:spacing w:after="160" w:line="259" w:lineRule="auto"/>
      </w:pPr>
    </w:p>
    <w:sectPr w:rsidR="00151225" w:rsidRPr="004738B6">
      <w:footerReference w:type="even" r:id="rId23"/>
      <w:footerReference w:type="default" r:id="rId2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41906A" w14:textId="77777777" w:rsidR="00FD34E1" w:rsidRDefault="00FD34E1" w:rsidP="00661380">
      <w:r>
        <w:separator/>
      </w:r>
    </w:p>
  </w:endnote>
  <w:endnote w:type="continuationSeparator" w:id="0">
    <w:p w14:paraId="60A4AD63" w14:textId="77777777" w:rsidR="00FD34E1" w:rsidRDefault="00FD34E1" w:rsidP="00661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A5FBB" w14:textId="77777777" w:rsidR="00151225" w:rsidRDefault="00151225" w:rsidP="00B905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D7877E" w14:textId="77777777" w:rsidR="00151225" w:rsidRDefault="00151225" w:rsidP="00B905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60D6A2" w14:textId="5BF07D88" w:rsidR="00151225" w:rsidRDefault="00151225" w:rsidP="00B905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23C5">
      <w:rPr>
        <w:rStyle w:val="PageNumber"/>
        <w:noProof/>
      </w:rPr>
      <w:t>8</w:t>
    </w:r>
    <w:r>
      <w:rPr>
        <w:rStyle w:val="PageNumber"/>
      </w:rPr>
      <w:fldChar w:fldCharType="end"/>
    </w:r>
  </w:p>
  <w:p w14:paraId="1E16C6B7" w14:textId="77777777" w:rsidR="00151225" w:rsidRDefault="00151225" w:rsidP="00B905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318DA8" w14:textId="77777777" w:rsidR="00FD34E1" w:rsidRDefault="00FD34E1" w:rsidP="00661380">
      <w:r>
        <w:separator/>
      </w:r>
    </w:p>
  </w:footnote>
  <w:footnote w:type="continuationSeparator" w:id="0">
    <w:p w14:paraId="47A3B705" w14:textId="77777777" w:rsidR="00FD34E1" w:rsidRDefault="00FD34E1" w:rsidP="00661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09E"/>
    <w:rsid w:val="000217E2"/>
    <w:rsid w:val="0002223B"/>
    <w:rsid w:val="000A5E88"/>
    <w:rsid w:val="000C1218"/>
    <w:rsid w:val="001138DE"/>
    <w:rsid w:val="00151225"/>
    <w:rsid w:val="001849CA"/>
    <w:rsid w:val="0028263D"/>
    <w:rsid w:val="0029209E"/>
    <w:rsid w:val="002923F5"/>
    <w:rsid w:val="00335FDE"/>
    <w:rsid w:val="003B1EA9"/>
    <w:rsid w:val="003E4A04"/>
    <w:rsid w:val="003E61EF"/>
    <w:rsid w:val="003F69BE"/>
    <w:rsid w:val="004256B9"/>
    <w:rsid w:val="004738B6"/>
    <w:rsid w:val="004F1981"/>
    <w:rsid w:val="005C59F1"/>
    <w:rsid w:val="00661380"/>
    <w:rsid w:val="00665D43"/>
    <w:rsid w:val="006729C1"/>
    <w:rsid w:val="006D40FC"/>
    <w:rsid w:val="007C49A4"/>
    <w:rsid w:val="008723C5"/>
    <w:rsid w:val="00907D5C"/>
    <w:rsid w:val="00933CFE"/>
    <w:rsid w:val="00955468"/>
    <w:rsid w:val="00972DC1"/>
    <w:rsid w:val="009759C3"/>
    <w:rsid w:val="009A725D"/>
    <w:rsid w:val="00A057C0"/>
    <w:rsid w:val="00A722B3"/>
    <w:rsid w:val="00AA209E"/>
    <w:rsid w:val="00B83A18"/>
    <w:rsid w:val="00B905B2"/>
    <w:rsid w:val="00BA19A3"/>
    <w:rsid w:val="00C60F0B"/>
    <w:rsid w:val="00C65997"/>
    <w:rsid w:val="00CB019D"/>
    <w:rsid w:val="00D02D97"/>
    <w:rsid w:val="00D80734"/>
    <w:rsid w:val="00DA4D58"/>
    <w:rsid w:val="00DD04CA"/>
    <w:rsid w:val="00E40E73"/>
    <w:rsid w:val="00EC3D54"/>
    <w:rsid w:val="00F14563"/>
    <w:rsid w:val="00F21A7A"/>
    <w:rsid w:val="00F774CB"/>
    <w:rsid w:val="00FD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4E8AD"/>
  <w15:docId w15:val="{CDB1C45B-8529-4D1D-949E-DB059D17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09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20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0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09E"/>
    <w:rPr>
      <w:rFonts w:eastAsiaTheme="minorEastAsia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0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09E"/>
    <w:rPr>
      <w:rFonts w:ascii="Segoe UI" w:eastAsiaTheme="minorEastAsia" w:hAnsi="Segoe UI" w:cs="Segoe UI"/>
      <w:sz w:val="18"/>
      <w:szCs w:val="18"/>
      <w:lang w:val="en-US" w:eastAsia="ja-JP"/>
    </w:rPr>
  </w:style>
  <w:style w:type="table" w:styleId="TableGrid">
    <w:name w:val="Table Grid"/>
    <w:basedOn w:val="TableNormal"/>
    <w:uiPriority w:val="39"/>
    <w:rsid w:val="00425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9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9C1"/>
    <w:rPr>
      <w:rFonts w:eastAsiaTheme="minorEastAsia"/>
      <w:b/>
      <w:bCs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613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1380"/>
    <w:rPr>
      <w:rFonts w:eastAsiaTheme="minorEastAsia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613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380"/>
    <w:rPr>
      <w:rFonts w:eastAsiaTheme="minorEastAsia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9A725D"/>
  </w:style>
  <w:style w:type="paragraph" w:styleId="PlainText">
    <w:name w:val="Plain Text"/>
    <w:basedOn w:val="Normal"/>
    <w:link w:val="PlainTextChar"/>
    <w:uiPriority w:val="99"/>
    <w:semiHidden/>
    <w:unhideWhenUsed/>
    <w:rsid w:val="00B905B2"/>
    <w:rPr>
      <w:rFonts w:ascii="Calibri" w:eastAsiaTheme="minorHAnsi" w:hAnsi="Calibr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905B2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B905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17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8" Type="http://schemas.openxmlformats.org/officeDocument/2006/relationships/image" Target="media/image9.jpe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4.jpg"/><Relationship Id="rId7" Type="http://schemas.openxmlformats.org/officeDocument/2006/relationships/image" Target="media/image1.jp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23" Type="http://schemas.openxmlformats.org/officeDocument/2006/relationships/footer" Target="footer1.xml"/><Relationship Id="rId19" Type="http://schemas.openxmlformats.org/officeDocument/2006/relationships/image" Target="media/image10.jpeg"/><Relationship Id="rId4" Type="http://schemas.openxmlformats.org/officeDocument/2006/relationships/webSettings" Target="webSettings.xml"/><Relationship Id="rId22" Type="http://schemas.openxmlformats.org/officeDocument/2006/relationships/image" Target="media/image1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A46F8-8A07-41AC-94EB-9DD05CDB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, Ailsa J</dc:creator>
  <cp:keywords/>
  <dc:description/>
  <cp:lastModifiedBy>Admin</cp:lastModifiedBy>
  <cp:revision>15</cp:revision>
  <dcterms:created xsi:type="dcterms:W3CDTF">2019-02-22T14:26:00Z</dcterms:created>
  <dcterms:modified xsi:type="dcterms:W3CDTF">2020-05-18T10:22:00Z</dcterms:modified>
</cp:coreProperties>
</file>